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Hans"/>
          <w14:textFill>
            <w14:solidFill>
              <w14:schemeClr w14:val="tx1"/>
            </w14:solidFill>
          </w14:textFill>
        </w:rPr>
        <w:t>SD</w:t>
      </w:r>
      <w:r>
        <w:rPr>
          <w:rFonts w:hint="default" w:ascii="Times New Roman" w:hAnsi="Times New Roman" w:cs="Times New Roman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was calculated using the following formula: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 </w:t>
      </w:r>
      <w:r>
        <w:rPr>
          <w:rFonts w:hint="eastAsia" w:ascii="Times New Roman" w:hAnsi="Times New Roman" w:cs="Times New Roman"/>
          <w:color w:val="000000" w:themeColor="text1"/>
          <w:lang w:val="en-US" w:eastAsia="zh-Hans"/>
          <w14:textFill>
            <w14:solidFill>
              <w14:schemeClr w14:val="tx1"/>
            </w14:solidFill>
          </w14:textFill>
        </w:rPr>
        <w:t>SD</w:t>
      </w:r>
      <w:r>
        <w:rPr>
          <w:rFonts w:hint="default" w:ascii="Times New Roman" w:hAnsi="Times New Roman" w:cs="Times New Roman"/>
          <w:color w:val="000000" w:themeColor="text1"/>
          <w:lang w:eastAsia="zh-Hans"/>
          <w14:textFill>
            <w14:solidFill>
              <w14:schemeClr w14:val="tx1"/>
            </w14:solidFill>
          </w14:textFill>
        </w:rPr>
        <w:t>=</w:t>
      </w:r>
      <m:oMath>
        <m:rad>
          <m:radPr>
            <m:degHide m:val="1"/>
            <m:ctrlPr>
              <w:rPr>
                <w:rFonts w:ascii="DejaVu Math TeX Gyre" w:hAnsi="DejaVu Math TeX Gyre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radPr>
          <m:deg>
            <m:ctrlPr>
              <w:rPr>
                <w:rFonts w:ascii="DejaVu Math TeX Gyre" w:hAnsi="DejaVu Math TeX Gyre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deg>
          <m:e>
            <m:r>
              <m:rPr/>
              <w:rPr>
                <w:rFonts w:hint="default" w:ascii="DejaVu Math TeX Gyre" w:hAnsi="DejaVu Math TeX Gyre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:t>(</m:t>
            </m:r>
            <m:f>
              <m:fPr>
                <m:ctrlPr>
                  <w:rPr>
                    <w:rFonts w:hint="default" w:ascii="DejaVu Math TeX Gyre" w:hAnsi="DejaVu Math TeX Gyre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fPr>
              <m:num>
                <m:r>
                  <m:rPr/>
                  <w:rPr>
                    <w:rFonts w:hint="default" w:ascii="DejaVu Math TeX Gyre" w:hAnsi="DejaVu Math TeX Gyre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1</m:t>
                </m:r>
                <m:ctrlPr>
                  <w:rPr>
                    <w:rFonts w:hint="default" w:ascii="DejaVu Math TeX Gyre" w:hAnsi="DejaVu Math TeX Gyre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num>
              <m:den>
                <m:r>
                  <m:rPr/>
                  <w:rPr>
                    <w:rFonts w:hint="default" w:ascii="DejaVu Math TeX Gyre" w:hAnsi="DejaVu Math TeX Gyre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n−1</m:t>
                </m:r>
                <m:ctrlPr>
                  <w:rPr>
                    <w:rFonts w:hint="default" w:ascii="DejaVu Math TeX Gyre" w:hAnsi="DejaVu Math TeX Gyre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en>
            </m:f>
            <m:r>
              <m:rPr/>
              <w:rPr>
                <w:rFonts w:hint="default" w:ascii="DejaVu Math TeX Gyre" w:hAnsi="DejaVu Math TeX Gyre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m:t>)</m:t>
            </m:r>
            <m:nary>
              <m:naryPr>
                <m:chr m:val="∑"/>
                <m:limLoc m:val="subSup"/>
                <m:ctrlPr>
                  <w:rPr>
                    <w:rFonts w:ascii="DejaVu Math TeX Gyre" w:hAnsi="DejaVu Math TeX Gyre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naryPr>
              <m:sub>
                <m:r>
                  <m:rPr/>
                  <w:rPr>
                    <w:rFonts w:hint="default" w:ascii="DejaVu Math TeX Gyre" w:hAnsi="DejaVu Math TeX Gyre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i=1</m:t>
                </m:r>
                <m:ctrlPr>
                  <w:rPr>
                    <w:rFonts w:ascii="DejaVu Math TeX Gyre" w:hAnsi="DejaVu Math TeX Gyre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  <m:sup>
                <m:r>
                  <m:rPr/>
                  <w:rPr>
                    <w:rFonts w:hint="default" w:ascii="DejaVu Math TeX Gyre" w:hAnsi="DejaVu Math TeX Gyre" w:cs="Times New Roman"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  <m:t>n</m:t>
                </m:r>
                <m:ctrlPr>
                  <w:rPr>
                    <w:rFonts w:ascii="DejaVu Math TeX Gyre" w:hAnsi="DejaVu Math TeX Gyre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  <m:e>
                <m:sSup>
                  <m:sSupPr>
                    <m:ctrlPr>
                      <w:rPr>
                        <w:rFonts w:ascii="DejaVu Math TeX Gyre" w:hAnsi="DejaVu Math TeX Gyre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pPr>
                  <m:e>
                    <m:r>
                      <m:rPr/>
                      <w:rPr>
                        <w:rFonts w:hint="default" w:ascii="DejaVu Math TeX Gyre" w:hAnsi="DejaVu Math TeX Gyre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</m:t>
                    </m:r>
                    <m:sSub>
                      <m:sSubPr>
                        <m:ctrlPr>
                          <w:rPr>
                            <w:rFonts w:hint="default" w:ascii="DejaVu Math TeX Gyre" w:hAnsi="DejaVu Math TeX Gyre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DejaVu Math TeX Gyre" w:hAnsi="DejaVu Math TeX Gyre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BP</m:t>
                        </m:r>
                        <m:ctrlPr>
                          <w:rPr>
                            <w:rFonts w:hint="default" w:ascii="DejaVu Math TeX Gyre" w:hAnsi="DejaVu Math TeX Gyre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hint="default" w:ascii="DejaVu Math TeX Gyre" w:hAnsi="DejaVu Math TeX Gyre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i</m:t>
                        </m:r>
                        <m:ctrlPr>
                          <w:rPr>
                            <w:rFonts w:hint="default" w:ascii="DejaVu Math TeX Gyre" w:hAnsi="DejaVu Math TeX Gyre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r>
                      <m:rPr/>
                      <w:rPr>
                        <w:rFonts w:hint="default" w:ascii="DejaVu Math TeX Gyre" w:hAnsi="DejaVu Math TeX Gyre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−</m:t>
                    </m:r>
                    <m:sSub>
                      <m:sSubPr>
                        <m:ctrlPr>
                          <w:rPr>
                            <w:rFonts w:hint="default" w:ascii="DejaVu Math TeX Gyre" w:hAnsi="DejaVu Math TeX Gyre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hint="default" w:ascii="DejaVu Math TeX Gyre" w:hAnsi="DejaVu Math TeX Gyre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BP</m:t>
                        </m:r>
                        <m:ctrlPr>
                          <w:rPr>
                            <w:rFonts w:hint="default" w:ascii="DejaVu Math TeX Gyre" w:hAnsi="DejaVu Math TeX Gyre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hint="default" w:ascii="DejaVu Math TeX Gyre" w:hAnsi="DejaVu Math TeX Gyre" w:cs="Times New Roman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mean</m:t>
                        </m:r>
                        <m:ctrlPr>
                          <w:rPr>
                            <w:rFonts w:hint="default" w:ascii="DejaVu Math TeX Gyre" w:hAnsi="DejaVu Math TeX Gyre" w:cs="Times New Roman"/>
                            <w:i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r>
                      <m:rPr/>
                      <w:rPr>
                        <w:rFonts w:hint="default" w:ascii="DejaVu Math TeX Gyre" w:hAnsi="DejaVu Math TeX Gyre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)</m:t>
                    </m:r>
                    <m:ctrlPr>
                      <w:rPr>
                        <w:rFonts w:ascii="DejaVu Math TeX Gyre" w:hAnsi="DejaVu Math TeX Gyre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p>
                    <m:r>
                      <m:rPr/>
                      <w:rPr>
                        <w:rFonts w:hint="default" w:ascii="DejaVu Math TeX Gyre" w:hAnsi="DejaVu Math TeX Gyre" w:cs="Times New Roman"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2</m:t>
                    </m:r>
                    <m:ctrlPr>
                      <w:rPr>
                        <w:rFonts w:ascii="DejaVu Math TeX Gyre" w:hAnsi="DejaVu Math TeX Gyre" w:cs="Times New Roman"/>
                        <w:i/>
                        <w:color w:val="000000" w:themeColor="text1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p>
                <m:ctrlPr>
                  <w:rPr>
                    <w:rFonts w:ascii="DejaVu Math TeX Gyre" w:hAnsi="DejaVu Math TeX Gyre" w:cs="Times New Roman"/>
                    <w:i/>
                    <w:color w:val="000000" w:themeColor="text1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nary>
            <m:ctrlPr>
              <w:rPr>
                <w:rFonts w:ascii="DejaVu Math TeX Gyre" w:hAnsi="DejaVu Math TeX Gyre" w:cs="Times New Roman"/>
                <w:i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m:ctrlPr>
          </m:e>
        </m:rad>
      </m:oMath>
    </w:p>
    <w:p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 Association between BPV (SBPV, DBPV and PPV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, measured by SD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 and MCI in different blood pressure treatment arms</w:t>
      </w:r>
    </w:p>
    <w:tbl>
      <w:tblPr>
        <w:tblStyle w:val="3"/>
        <w:tblW w:w="83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2119"/>
        <w:gridCol w:w="3"/>
        <w:gridCol w:w="2122"/>
        <w:gridCol w:w="2122"/>
      </w:tblGrid>
      <w:tr>
        <w:trPr>
          <w:trHeight w:val="20" w:hRule="atLeast"/>
          <w:jc w:val="center"/>
        </w:trPr>
        <w:tc>
          <w:tcPr>
            <w:tcW w:w="1934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 xml:space="preserve">BPV </w:t>
            </w: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ertiles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 1</w:t>
            </w:r>
          </w:p>
        </w:tc>
        <w:tc>
          <w:tcPr>
            <w:tcW w:w="2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 2</w:t>
            </w:r>
          </w:p>
        </w:tc>
        <w:tc>
          <w:tcPr>
            <w:tcW w:w="2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 3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6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HR (95%CI) P value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ndard treatment</w:t>
            </w:r>
          </w:p>
        </w:tc>
        <w:tc>
          <w:tcPr>
            <w:tcW w:w="212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Hans"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Hans"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27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29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297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 (1.2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0) 0.00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 (1.2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0) 0.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 (1.2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0) 0.002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23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17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164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15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1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 (1.0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102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29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24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268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 (1.2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2) &lt;0.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7 (1.3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2) &lt;0.0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7 (1.2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2) &lt;0.001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nsive treatment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4) 0.14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4) 0.18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4) 0.214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00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0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 (1.0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020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0) 0.00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0) 0.0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0) 0.012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276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8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49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8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620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8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49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8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65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8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699</w:t>
            </w:r>
          </w:p>
        </w:tc>
      </w:tr>
      <w:tr>
        <w:trPr>
          <w:trHeight w:val="20" w:hRule="atLeast"/>
          <w:jc w:val="center"/>
        </w:trPr>
        <w:tc>
          <w:tcPr>
            <w:tcW w:w="19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2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8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457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0 (0.7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4) 0.927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0 (0.7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4) 0.94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Model 1 was adjusted for age, body mass index, sex and race. 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odel 2 was adjusted for age, body mass index, sex, race, smoke, estimated glomerular filtration rate, Framingham 10-y</w:t>
      </w:r>
      <w:r>
        <w:rPr>
          <w:rFonts w:ascii="Times New Roman" w:hAnsi="Times New Roman" w:cs="Times New Roman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ear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ardiovascular disease risk score, subclinical cardiovascular disease and total cholesterol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odel 3 was adjusted for age, body mass index, sex, race, smoke, estimated glomerular filtration rate, Framingham 10-y</w:t>
      </w:r>
      <w:r>
        <w:rPr>
          <w:rFonts w:ascii="Times New Roman" w:hAnsi="Times New Roman" w:cs="Times New Roman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ear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ardiovascular disease risk score, subclinical cardiovascular disease, total cholesterol and visit-to-visit mean systolic blood pressure or diastolic blood pressure or pulse pressure.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Hans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 Association between BPV (SBPV, DBPV and PPV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, measured by SD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 and PD in different blood pressure treatment arms</w:t>
      </w:r>
    </w:p>
    <w:tbl>
      <w:tblPr>
        <w:tblStyle w:val="3"/>
        <w:tblW w:w="827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2142"/>
        <w:gridCol w:w="4"/>
        <w:gridCol w:w="2147"/>
        <w:gridCol w:w="2147"/>
      </w:tblGrid>
      <w:tr>
        <w:trPr>
          <w:trHeight w:val="20" w:hRule="atLeast"/>
          <w:jc w:val="center"/>
        </w:trPr>
        <w:tc>
          <w:tcPr>
            <w:tcW w:w="1836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PV </w:t>
            </w: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ertiles</w:t>
            </w:r>
          </w:p>
        </w:tc>
        <w:tc>
          <w:tcPr>
            <w:tcW w:w="214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R (95%CI) P value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tandard treatment</w:t>
            </w:r>
          </w:p>
        </w:tc>
        <w:tc>
          <w:tcPr>
            <w:tcW w:w="214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Hans"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Hans"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8 (1.0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3.2) 0.03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7 (1.0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3.1) 0.05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7 (1.0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3.1) 0.052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3 (1.3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3.9) 0.00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2 (1.2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3.8) 0.00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2 (1.2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3.8) 0.007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D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5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5) 0.10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6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6) 0.09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5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5) 0.137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9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3.1) 0.01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8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3.0) 0.02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7 (1.0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8) 0.059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P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4 (0.8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5) 0.22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5 (0.8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7) 0.16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6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8) 0.129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8 (1.0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3.1) 0.03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8 (1.0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3.2) 0.03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0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3.6) 0.016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ntensive treatment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7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7) 0.01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7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5) 0.02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7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5) 0.020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9 (1.2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9) 0.00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7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7) 0.01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7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7) 0.013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D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0.8 (0.5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4) 0.446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0.7 (0.4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3) 0.30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0.7 (0.4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3) 0.307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0.9 (0.5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5) 0.659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0.7 (0.4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3) 0.32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0.7 (0.4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3) 0.323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P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4 (0.7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8) 0.32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4 (0.7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7) 0.39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4 (0.7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8) 0.377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2.1 (1.1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4.0) 0.026</w:t>
            </w:r>
          </w:p>
        </w:tc>
        <w:tc>
          <w:tcPr>
            <w:tcW w:w="21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8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3.6) 0.075</w:t>
            </w:r>
          </w:p>
        </w:tc>
        <w:tc>
          <w:tcPr>
            <w:tcW w:w="21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Cs w:val="21"/>
                <w:u w:val="none"/>
                <w:lang w:eastAsia="zh-Hans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1.9 (0.9</w:t>
            </w:r>
            <w:r>
              <w:rPr>
                <w:rFonts w:hint="default" w:ascii="Times New Roman" w:hAnsi="Times New Roman" w:cs="Times New Roman"/>
                <w:i w:val="0"/>
                <w:iCs w:val="0"/>
                <w:kern w:val="2"/>
                <w:sz w:val="21"/>
                <w:szCs w:val="21"/>
                <w:u w:val="none"/>
                <w:lang w:eastAsia="zh-Hans" w:bidi="ar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Hans" w:bidi="ar"/>
              </w:rPr>
              <w:t>3.7) 0.070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Model 1 was adjusted for age, body mass index, sex and race. 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odel 2 was adjusted for age, body mass index, sex, race, smoke, estimated glomerular filtration rate, Framingham 10-y</w:t>
      </w:r>
      <w:r>
        <w:rPr>
          <w:rFonts w:ascii="Times New Roman" w:hAnsi="Times New Roman" w:cs="Times New Roman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ear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ardiovascular disease risk score, subclinical cardiovascular disease and total cholesterol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odel 3 was adjusted for age, body mass index, sex, race, smoke, estimated glomerular filtration rate, Framingham 10-y</w:t>
      </w:r>
      <w:r>
        <w:rPr>
          <w:rFonts w:ascii="Times New Roman" w:hAnsi="Times New Roman" w:cs="Times New Roman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ear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ardiovascular disease risk score, subclinical cardiovascular disease, total cholesterol and visit-to-visit mean systolic blood pressure or diastolic blood pressure or pulse pressure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 Association between BPV (SBPV, DBPV and PPV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measured by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Hans"/>
          <w14:textFill>
            <w14:solidFill>
              <w14:schemeClr w14:val="tx1"/>
            </w14:solidFill>
          </w14:textFill>
        </w:rPr>
        <w:t>MMD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and 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MCI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 different blood pressure treatment arms</w:t>
      </w:r>
    </w:p>
    <w:tbl>
      <w:tblPr>
        <w:tblStyle w:val="3"/>
        <w:tblW w:w="827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2142"/>
        <w:gridCol w:w="4"/>
        <w:gridCol w:w="2147"/>
        <w:gridCol w:w="2147"/>
      </w:tblGrid>
      <w:tr>
        <w:trPr>
          <w:trHeight w:val="20" w:hRule="atLeast"/>
          <w:jc w:val="center"/>
        </w:trPr>
        <w:tc>
          <w:tcPr>
            <w:tcW w:w="1836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PV </w:t>
            </w: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ertiles</w:t>
            </w:r>
          </w:p>
        </w:tc>
        <w:tc>
          <w:tcPr>
            <w:tcW w:w="214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R (95%CI) P value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tandard treatment</w:t>
            </w:r>
          </w:p>
        </w:tc>
        <w:tc>
          <w:tcPr>
            <w:tcW w:w="214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Hans"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Hans"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14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15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169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 (1.2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0) &lt;0.00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 (1.2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1) &lt;0.00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 (1.2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1) 0.001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D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 (1.0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7) 0.04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 (1.0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7) 0.06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 (1.0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7) 0.065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1.0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10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 (1.0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09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 (1.0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7) 0.092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ntensive treatment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8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52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8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76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0 (0.7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4) 0.827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 (1.0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8) 0.06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9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7) 0.21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8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) 0.329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D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8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559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8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63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8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4) 0.699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1 (0.8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4) 0.715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0 (0.7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) 0.925</w:t>
            </w:r>
          </w:p>
        </w:tc>
        <w:tc>
          <w:tcPr>
            <w:tcW w:w="21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0 (0.7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) 0.775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Model 1 was adjusted for age, body mass index, sex and race. 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odel 2 was adjusted for age, body mass index, sex, race, smoke, estimated glomerular filtration rate, Framingham 10-y</w:t>
      </w:r>
      <w:r>
        <w:rPr>
          <w:rFonts w:ascii="Times New Roman" w:hAnsi="Times New Roman" w:cs="Times New Roman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ear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ardiovascular disease risk score, subclinical cardiovascular disease and total cholesterol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odel 3 was adjusted for age, body mass index, sex, race, smoke, estimated glomerular filtration rate, Framingham 10-y</w:t>
      </w:r>
      <w:r>
        <w:rPr>
          <w:rFonts w:ascii="Times New Roman" w:hAnsi="Times New Roman" w:cs="Times New Roman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ear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ardiovascular disease risk score, subclinical cardiovascular disease, total cholesterol and visit-to-visit mean systolic blood pressure or diastolic blood pressure or pulse pressure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 Association between BPV (SBPV, DBPV and PPV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measured by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Hans"/>
          <w14:textFill>
            <w14:solidFill>
              <w14:schemeClr w14:val="tx1"/>
            </w14:solidFill>
          </w14:textFill>
        </w:rPr>
        <w:t>MMD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and </w:t>
      </w:r>
      <w:r>
        <w:rPr>
          <w:rFonts w:hint="default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PD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 different blood pressure treatment arms</w:t>
      </w:r>
    </w:p>
    <w:tbl>
      <w:tblPr>
        <w:tblStyle w:val="3"/>
        <w:tblW w:w="827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2142"/>
        <w:gridCol w:w="4"/>
        <w:gridCol w:w="2147"/>
        <w:gridCol w:w="2147"/>
      </w:tblGrid>
      <w:tr>
        <w:trPr>
          <w:trHeight w:val="20" w:hRule="atLeast"/>
          <w:jc w:val="center"/>
        </w:trPr>
        <w:tc>
          <w:tcPr>
            <w:tcW w:w="1836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PV </w:t>
            </w: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ertiles</w:t>
            </w:r>
          </w:p>
        </w:tc>
        <w:tc>
          <w:tcPr>
            <w:tcW w:w="214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HR (95%CI) P value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tandard treatment</w:t>
            </w:r>
          </w:p>
        </w:tc>
        <w:tc>
          <w:tcPr>
            <w:tcW w:w="214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Hans"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Hans"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7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2) 0.43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7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1) 0.48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7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1) 0.482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8 (1.1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3.1) 0.02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7 (1.0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3.0) 0.03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7 (1.0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3.0) 0.040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D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7 (1.0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3.0) 0.03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6 (0.9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7) 0.10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 (0.9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5) 0.153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0 (1.2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3.4) 0.00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8 (1.1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3.1) 0.02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7 (1.0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9) 0.061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ntensive treatment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4 (0.7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6) 0.36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6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4) 0.53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6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4) 0.531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 (0.8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8) 0.19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2 (0.6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4) 0.512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 (0.6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2.5) 0.507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DBPV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D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1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/>
                <w:szCs w:val="21"/>
                <w:lang w:eastAsia="zh-Hans" w:bidi="ar"/>
              </w:rPr>
              <w:t>Ref.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0.7 (0.4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) 0.301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0.7 (0.4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) 0.22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0.7 (0.4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) 0.229</w:t>
            </w:r>
          </w:p>
        </w:tc>
      </w:tr>
      <w:tr>
        <w:trPr>
          <w:trHeight w:val="20" w:hRule="atLeast"/>
          <w:jc w:val="center"/>
        </w:trPr>
        <w:tc>
          <w:tcPr>
            <w:tcW w:w="18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3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0.9 (0.5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5) 0.613</w:t>
            </w:r>
          </w:p>
        </w:tc>
        <w:tc>
          <w:tcPr>
            <w:tcW w:w="2151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0.7 (0.4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) 0.289</w:t>
            </w:r>
          </w:p>
        </w:tc>
        <w:tc>
          <w:tcPr>
            <w:tcW w:w="21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lang w:eastAsia="zh-Hans" w:bidi="ar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0.7 (0.4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eastAsia="zh-CN" w:bidi="ar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1"/>
                <w:u w:val="none"/>
                <w:lang w:val="en-US" w:eastAsia="zh-CN" w:bidi="ar"/>
              </w:rPr>
              <w:t>1.3) 0.292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Model 1 was adjusted for age, body mass index, sex and race. 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odel 2 was adjusted for age, body mass index, sex, race, smoke, estimated glomerular filtration rate, Framingham 10-y</w:t>
      </w:r>
      <w:r>
        <w:rPr>
          <w:rFonts w:ascii="Times New Roman" w:hAnsi="Times New Roman" w:cs="Times New Roman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ear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ardiovascular disease risk score, subclinical cardiovascular disease and total cholesterol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odel 3 was adjusted for age, body mass index, sex, race, smoke, estimated glomerular filtration rate, Framingham 10-y</w:t>
      </w:r>
      <w:r>
        <w:rPr>
          <w:rFonts w:ascii="Times New Roman" w:hAnsi="Times New Roman" w:cs="Times New Roman"/>
          <w:color w:val="000000" w:themeColor="text1"/>
          <w:szCs w:val="21"/>
          <w:lang w:eastAsia="zh-Hans"/>
          <w14:textFill>
            <w14:solidFill>
              <w14:schemeClr w14:val="tx1"/>
            </w14:solidFill>
          </w14:textFill>
        </w:rPr>
        <w:t>ear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ardiovascular disease risk score, subclinical cardiovascular disease, total cholesterol and visit-to-visit mean systolic blood pressure or diastolic blood pressure or pulse pressure.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5"/>
        <w:spacing w:before="0" w:line="480" w:lineRule="auto"/>
        <w:rPr>
          <w:rFonts w:hint="default" w:ascii="Times New Roman" w:hAnsi="Times New Roman" w:eastAsiaTheme="minorEastAsia"/>
          <w:szCs w:val="21"/>
          <w:lang w:eastAsia="zh-Hans"/>
        </w:rPr>
      </w:pPr>
      <w:r>
        <w:rPr>
          <w:rFonts w:ascii="Times New Roman" w:hAnsi="Times New Roman"/>
          <w:szCs w:val="21"/>
        </w:rPr>
        <w:t>Table</w:t>
      </w:r>
      <w:r>
        <w:rPr>
          <w:rFonts w:hint="default" w:ascii="Times New Roman" w:hAnsi="Times New Roman"/>
          <w:szCs w:val="21"/>
        </w:rPr>
        <w:t>S</w:t>
      </w:r>
      <w:r>
        <w:rPr>
          <w:rFonts w:hint="default" w:ascii="Times New Roman" w:hAnsi="Times New Roman"/>
          <w:szCs w:val="21"/>
        </w:rPr>
        <w:t>5</w:t>
      </w:r>
      <w:r>
        <w:rPr>
          <w:rFonts w:ascii="Times New Roman" w:hAnsi="Times New Roman"/>
          <w:szCs w:val="21"/>
        </w:rPr>
        <w:t xml:space="preserve">. </w:t>
      </w:r>
      <w:r>
        <w:rPr>
          <w:rFonts w:hint="eastAsia" w:ascii="Times New Roman" w:hAnsi="Times New Roman"/>
          <w:szCs w:val="21"/>
          <w:lang w:val="en-US" w:eastAsia="zh-Hans"/>
        </w:rPr>
        <w:t>types</w:t>
      </w:r>
      <w:r>
        <w:rPr>
          <w:rFonts w:hint="default" w:ascii="Times New Roman" w:hAnsi="Times New Roman"/>
          <w:szCs w:val="21"/>
          <w:lang w:eastAsia="zh-Hans"/>
        </w:rPr>
        <w:t xml:space="preserve"> of antihypertension medications for the BPV </w:t>
      </w:r>
      <w:r>
        <w:rPr>
          <w:rFonts w:hint="default" w:ascii="Times New Roman" w:hAnsi="Times New Roman"/>
          <w:szCs w:val="21"/>
          <w:lang w:eastAsia="zh-Hans"/>
        </w:rPr>
        <w:t>tertiles</w:t>
      </w:r>
    </w:p>
    <w:tbl>
      <w:tblPr>
        <w:tblStyle w:val="3"/>
        <w:tblW w:w="729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265"/>
        <w:gridCol w:w="1265"/>
        <w:gridCol w:w="1227"/>
        <w:gridCol w:w="1191"/>
      </w:tblGrid>
      <w:tr>
        <w:trPr>
          <w:trHeight w:val="242" w:hRule="atLeast"/>
          <w:jc w:val="center"/>
        </w:trPr>
        <w:tc>
          <w:tcPr>
            <w:tcW w:w="2343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75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PV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ertiles</w:t>
            </w:r>
          </w:p>
        </w:tc>
        <w:tc>
          <w:tcPr>
            <w:tcW w:w="1191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rPr>
          <w:trHeight w:val="312" w:hRule="atLeast"/>
          <w:jc w:val="center"/>
        </w:trPr>
        <w:tc>
          <w:tcPr>
            <w:tcW w:w="234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Middle</w:t>
            </w:r>
          </w:p>
        </w:tc>
        <w:tc>
          <w:tcPr>
            <w:tcW w:w="122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191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2" w:hRule="atLeast"/>
          <w:jc w:val="center"/>
        </w:trPr>
        <w:tc>
          <w:tcPr>
            <w:tcW w:w="23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szCs w:val="21"/>
                <w:lang w:eastAsia="zh-Hans"/>
              </w:rPr>
              <w:t>tandard treatment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2" w:hRule="atLeast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SBPV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1.7 ± 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1.9 ± 1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2.1 ± 1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12" w:hRule="atLeast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DBPV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1.8 ± 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1.9 ± 1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2.0 ± 1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12" w:hRule="atLeast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PPV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1.7 ± 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1.9 ± 1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2.0 ± 1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12" w:hRule="atLeast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Intensiv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treat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rPr>
          <w:trHeight w:val="312" w:hRule="atLeast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0" w:colLast="0"/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SBPV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2.5 ± 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2.6 ± 1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2.7 ± 1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rPr>
          <w:trHeight w:val="312" w:hRule="atLeast"/>
          <w:jc w:val="center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DBPV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2.5 ± 1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2.6 ± 1.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2.6 ± 1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rPr>
          <w:trHeight w:val="312" w:hRule="atLeast"/>
          <w:jc w:val="center"/>
        </w:trPr>
        <w:tc>
          <w:tcPr>
            <w:tcW w:w="23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PPV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2.5 ± 1.0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2.6 ± 1.0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2.6 ± 1.0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 w:themeColor="text1"/>
                <w:kern w:val="2"/>
                <w:sz w:val="21"/>
                <w:szCs w:val="21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bookmarkEnd w:id="0"/>
    </w:tbl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Hans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Hans"/>
        </w:rPr>
      </w:pPr>
    </w:p>
    <w:p>
      <w:pPr>
        <w:widowControl/>
        <w:numPr>
          <w:ilvl w:val="-1"/>
          <w:numId w:val="0"/>
        </w:numPr>
        <w:jc w:val="left"/>
        <w:rPr>
          <w:rFonts w:hint="default" w:ascii="Times New Roman" w:hAnsi="Times New Roman" w:cs="Times New Roman"/>
          <w:b/>
          <w:szCs w:val="21"/>
          <w:lang w:val="en-US" w:eastAsia="zh-Hans"/>
        </w:rPr>
      </w:pPr>
      <w:r>
        <w:rPr>
          <w:rFonts w:hint="default" w:ascii="Times New Roman" w:hAnsi="Times New Roman" w:cs="Times New Roman"/>
          <w:b/>
          <w:szCs w:val="21"/>
          <w:lang w:val="en-US" w:eastAsia="zh-Hans"/>
        </w:rPr>
        <w:t>FigureS1</w:t>
      </w:r>
      <w:r>
        <w:rPr>
          <w:rFonts w:hint="default" w:ascii="Times New Roman" w:hAnsi="Times New Roman" w:cs="Times New Roman"/>
          <w:b/>
          <w:szCs w:val="21"/>
          <w:lang w:eastAsia="zh-Hans"/>
        </w:rPr>
        <w:t xml:space="preserve">: </w:t>
      </w:r>
      <w:r>
        <w:rPr>
          <w:rFonts w:hint="default" w:ascii="Times New Roman" w:hAnsi="Times New Roman" w:cs="Times New Roman"/>
          <w:b/>
          <w:szCs w:val="21"/>
          <w:lang w:val="en-US" w:eastAsia="zh-Hans"/>
        </w:rPr>
        <w:t>the times of BP measurements at baseline and every 100 days thereafter</w:t>
      </w:r>
    </w:p>
    <w:p>
      <w:pPr>
        <w:widowControl/>
        <w:numPr>
          <w:ilvl w:val="-1"/>
          <w:numId w:val="0"/>
        </w:numPr>
        <w:jc w:val="left"/>
        <w:rPr>
          <w:rFonts w:hint="default" w:ascii="Times New Roman" w:hAnsi="Times New Roman" w:cs="Times New Roman"/>
          <w:b/>
          <w:szCs w:val="21"/>
          <w:lang w:val="en-US" w:eastAsia="zh-Hans"/>
        </w:rPr>
      </w:pPr>
    </w:p>
    <w:p>
      <w:pPr>
        <w:widowControl/>
        <w:numPr>
          <w:ilvl w:val="-1"/>
          <w:numId w:val="0"/>
        </w:numPr>
        <w:jc w:val="left"/>
        <w:rPr>
          <w:rFonts w:hint="default" w:ascii="Times New Roman" w:hAnsi="Times New Roman" w:cs="Times New Roman" w:eastAsiaTheme="minorEastAsia"/>
          <w:b/>
          <w:kern w:val="2"/>
          <w:sz w:val="21"/>
          <w:szCs w:val="21"/>
          <w:lang w:eastAsia="zh-Hans" w:bidi="ar-SA"/>
        </w:rPr>
      </w:pPr>
      <w:r>
        <w:rPr>
          <w:rFonts w:hint="default" w:ascii="Times New Roman" w:hAnsi="Times New Roman" w:cs="Times New Roman"/>
          <w:b/>
          <w:szCs w:val="21"/>
          <w:lang w:val="en-US" w:eastAsia="zh-Hans"/>
        </w:rPr>
        <w:t>FigureS2: the frequency of the BP measurements in all participant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jaVu Math TeX Gyre">
    <w:panose1 w:val="02000503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E9C58"/>
    <w:rsid w:val="07EEA5AD"/>
    <w:rsid w:val="0FFFF04C"/>
    <w:rsid w:val="17FF4EFE"/>
    <w:rsid w:val="1F3DF358"/>
    <w:rsid w:val="1FC6AB54"/>
    <w:rsid w:val="2EE550DA"/>
    <w:rsid w:val="2FEBE613"/>
    <w:rsid w:val="37FE6939"/>
    <w:rsid w:val="3E4F5CA0"/>
    <w:rsid w:val="3FB163AE"/>
    <w:rsid w:val="3FFBB1A6"/>
    <w:rsid w:val="4B3F19BF"/>
    <w:rsid w:val="5DFEEDBA"/>
    <w:rsid w:val="5FF7EACC"/>
    <w:rsid w:val="66DA218B"/>
    <w:rsid w:val="677B007D"/>
    <w:rsid w:val="6DFCF302"/>
    <w:rsid w:val="70BF5E90"/>
    <w:rsid w:val="75F7DC25"/>
    <w:rsid w:val="77771775"/>
    <w:rsid w:val="77FF9503"/>
    <w:rsid w:val="7879214B"/>
    <w:rsid w:val="79EF2EA5"/>
    <w:rsid w:val="7A97C883"/>
    <w:rsid w:val="7BF97E2C"/>
    <w:rsid w:val="7BFB3B6D"/>
    <w:rsid w:val="7CBD1CA8"/>
    <w:rsid w:val="7D9E1918"/>
    <w:rsid w:val="7EFCD025"/>
    <w:rsid w:val="7F7F7AA6"/>
    <w:rsid w:val="7FEE9C58"/>
    <w:rsid w:val="7FF3347A"/>
    <w:rsid w:val="7FFA21AE"/>
    <w:rsid w:val="9E5FCFF4"/>
    <w:rsid w:val="9EF7925B"/>
    <w:rsid w:val="9FFF1706"/>
    <w:rsid w:val="A6F68327"/>
    <w:rsid w:val="AF5E3EBC"/>
    <w:rsid w:val="BB7994FA"/>
    <w:rsid w:val="BBFE9805"/>
    <w:rsid w:val="BEFB09E9"/>
    <w:rsid w:val="BF2FE009"/>
    <w:rsid w:val="BF7E27B8"/>
    <w:rsid w:val="D77F921D"/>
    <w:rsid w:val="DDB1602E"/>
    <w:rsid w:val="DED3C895"/>
    <w:rsid w:val="DF5E9D2B"/>
    <w:rsid w:val="DF7CEE6A"/>
    <w:rsid w:val="DF7ED6C7"/>
    <w:rsid w:val="DFE7DC32"/>
    <w:rsid w:val="DFEF5DCF"/>
    <w:rsid w:val="DFF941A5"/>
    <w:rsid w:val="DFFFDAC9"/>
    <w:rsid w:val="E77ACC87"/>
    <w:rsid w:val="EF7FA487"/>
    <w:rsid w:val="F69F9C43"/>
    <w:rsid w:val="F7DE3856"/>
    <w:rsid w:val="F7E554E9"/>
    <w:rsid w:val="F7E7313E"/>
    <w:rsid w:val="FA7FF7F4"/>
    <w:rsid w:val="FCBB155D"/>
    <w:rsid w:val="FDAB99A0"/>
    <w:rsid w:val="FDDAEDC8"/>
    <w:rsid w:val="FDF5114B"/>
    <w:rsid w:val="FDF9AF18"/>
    <w:rsid w:val="FE56974F"/>
    <w:rsid w:val="FE7FCDA2"/>
    <w:rsid w:val="FECFFB61"/>
    <w:rsid w:val="FFF36957"/>
    <w:rsid w:val="FFF8B592"/>
    <w:rsid w:val="FFFFB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</w:rPr>
  </w:style>
  <w:style w:type="paragraph" w:customStyle="1" w:styleId="5">
    <w:name w:val="Author List"/>
    <w:basedOn w:val="2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07</Words>
  <Characters>5799</Characters>
  <Lines>0</Lines>
  <Paragraphs>0</Paragraphs>
  <TotalTime>36</TotalTime>
  <ScaleCrop>false</ScaleCrop>
  <LinksUpToDate>false</LinksUpToDate>
  <CharactersWithSpaces>655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3:38:00Z</dcterms:created>
  <dc:creator>Willian J. Kostis</dc:creator>
  <cp:lastModifiedBy>Willian J. Kostis</cp:lastModifiedBy>
  <dcterms:modified xsi:type="dcterms:W3CDTF">2023-03-28T01:0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7D5D3AF2D7C7AE75AD0E0464DEBF1F5C</vt:lpwstr>
  </property>
</Properties>
</file>